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. Gene set enrichment analysis of TNF-α treated 3T3-L1 microarray data according to gene ontology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0"/>
        <w:gridCol w:w="1070"/>
        <w:gridCol w:w="1419"/>
        <w:gridCol w:w="1569"/>
      </w:tblGrid>
      <w:tr>
        <w:trPr/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 p-valu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R q-value</w:t>
            </w:r>
          </w:p>
        </w:tc>
      </w:tr>
      <w:tr>
        <w:trPr>
          <w:trHeight w:val="323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YTOKINE_ACTIV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472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EXTERNAL_STIMUL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460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INFLAMMATORY_RESPON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437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_PROTEIN_COUPLED_RECEPTOR_BIND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41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OMOTORY_BEHAVIO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4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80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FENSE_RESPON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541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ON_HOMEOSTASI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530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WOUND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82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22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ONSE_TO_CHEMICAL_STIMUL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643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EMOKINE_ACTIV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* NES: normalized enrichment score</w:t>
      </w:r>
    </w:p>
    <w:p>
      <w:pPr>
        <w:pStyle w:val="Normal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41:00Z</dcterms:created>
  <dc:creator>Franck</dc:creator>
  <dc:description/>
  <cp:keywords/>
  <dc:language>en-US</dc:language>
  <cp:lastModifiedBy>Franck</cp:lastModifiedBy>
  <dcterms:modified xsi:type="dcterms:W3CDTF">2013-05-21T09:41:00Z</dcterms:modified>
  <cp:revision>1</cp:revision>
  <dc:subject/>
  <dc:title>Table S5</dc:title>
</cp:coreProperties>
</file>